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22"/>
        <w:gridCol w:w="854"/>
      </w:tblGrid>
      <w:tr w:rsidR="00A970DC" w:rsidRPr="006558F7" w14:paraId="22FF4E50" w14:textId="77777777" w:rsidTr="0064557B">
        <w:trPr>
          <w:trHeight w:val="315"/>
        </w:trPr>
        <w:tc>
          <w:tcPr>
            <w:tcW w:w="137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B858D" w14:textId="20A78B2B" w:rsidR="00A970DC" w:rsidRPr="0064557B" w:rsidRDefault="006951B6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. Table S1</w:t>
            </w:r>
            <w:r w:rsidR="00A970DC"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00594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asons</w:t>
            </w:r>
            <w:r w:rsidR="006558F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970DC"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="00202A86"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urative</w:t>
            </w:r>
            <w:r w:rsidR="00A970DC"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urgical resection without NAC in cStage II-IV patients</w:t>
            </w:r>
          </w:p>
        </w:tc>
      </w:tr>
      <w:tr w:rsidR="00A970DC" w:rsidRPr="006558F7" w14:paraId="4CB79DFF" w14:textId="77777777" w:rsidTr="0064557B">
        <w:trPr>
          <w:trHeight w:val="315"/>
        </w:trPr>
        <w:tc>
          <w:tcPr>
            <w:tcW w:w="12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C0F9B" w14:textId="77777777" w:rsidR="00A970DC" w:rsidRPr="0064557B" w:rsidRDefault="00A970DC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F7E28" w14:textId="726BCE17" w:rsidR="00A970DC" w:rsidRPr="0064557B" w:rsidRDefault="006951B6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A970DC"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=63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970DC" w:rsidRPr="006558F7" w14:paraId="354CFA71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514D5" w14:textId="3807F756" w:rsidR="00A970DC" w:rsidRPr="0064557B" w:rsidRDefault="00A970DC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T-N</w:t>
            </w:r>
            <w:r w:rsidR="00FD3F13"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negative alon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CF702" w14:textId="54C7CF82" w:rsidR="00A970DC" w:rsidRPr="0064557B" w:rsidRDefault="00A970DC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32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="006A7DD4" w:rsidRPr="007F532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A970DC" w:rsidRPr="006558F7" w14:paraId="5CA858A4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9E7C" w14:textId="77777777" w:rsidR="00A970DC" w:rsidRPr="0064557B" w:rsidRDefault="00A970DC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ET-N negative and medical reason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E84C" w14:textId="1070A045" w:rsidR="00A970DC" w:rsidRPr="0064557B" w:rsidRDefault="00A970DC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32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4E1030" w:rsidRPr="007F532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C16DFC" w:rsidRPr="006558F7" w14:paraId="2499DA34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02803" w14:textId="0FF8D794" w:rsidR="00C16DFC" w:rsidRPr="0064557B" w:rsidRDefault="00C16DFC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cal reaso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BB34A" w14:textId="77777777" w:rsidR="00C16DFC" w:rsidRPr="0064557B" w:rsidRDefault="00C16DFC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70DC" w:rsidRPr="006558F7" w14:paraId="7B3F5597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6BC9" w14:textId="77777777" w:rsidR="00A970DC" w:rsidRPr="0064557B" w:rsidRDefault="00A970DC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Renal dysfunc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CE08D" w14:textId="77777777" w:rsidR="00A970DC" w:rsidRPr="0064557B" w:rsidRDefault="00A970DC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970DC" w:rsidRPr="006558F7" w14:paraId="1AFE83FC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6FED" w14:textId="6A78DF37" w:rsidR="00A970DC" w:rsidRPr="0064557B" w:rsidRDefault="00A970DC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Liver dysfunction (</w:t>
            </w:r>
            <w:r w:rsidR="00176D7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coholic liver disease or </w:t>
            </w:r>
            <w:r w:rsidR="00176D7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ronic hepatitis B or C type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AA7F" w14:textId="77777777" w:rsidR="00A970DC" w:rsidRPr="0064557B" w:rsidRDefault="00A970DC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E1030" w:rsidRPr="006558F7" w14:paraId="2C05F8E7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16B7" w14:textId="300F5A2D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Both renal and liver dysfunctio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3ED9" w14:textId="187891BC" w:rsidR="004E1030" w:rsidRPr="0064557B" w:rsidRDefault="006A7DD4" w:rsidP="006A7DD4">
            <w:pPr>
              <w:widowControl/>
              <w:ind w:firstLineChars="100" w:firstLine="24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5131A9C8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A893C" w14:textId="63F418A1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Both renal and cardiac dysfunctio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C267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72BD1705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B389E" w14:textId="52FCD612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Cardiac dysfunction due to coronary heart diseas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F2DE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1D5BD561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1BFE" w14:textId="0545641F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Difficulty of long-term cancellation of imatinib for chronic myeloid leukemi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3BECE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41D90A6B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BD55" w14:textId="21EEF018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Difficulty in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ral ingestion 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due to stenosi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5094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2E25A5F1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7DBE" w14:textId="1F3999E5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Past history of CRT for primary lung cancer and surgical resection for hypopharyngeal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nd oral 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1B7D2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26772B59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E04B" w14:textId="2D4BD356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ET-N-positiv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A3F7" w14:textId="0982F5A4" w:rsidR="004E1030" w:rsidRPr="0064557B" w:rsidRDefault="006A7DD4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324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Pr="007F532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4E1030" w:rsidRPr="006558F7" w14:paraId="5587F017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6CF65" w14:textId="11DE145C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cal reaso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3C45" w14:textId="1DA719F9" w:rsidR="004E1030" w:rsidRPr="0064557B" w:rsidRDefault="006A7DD4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E1030" w:rsidRPr="006558F7" w14:paraId="5EA8D975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9811" w14:textId="3B2AC453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Diagnosis as local disease due to lymph node metastasis adjacent to primary tumo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ABB9" w14:textId="2A39E12E" w:rsidR="00F555FA" w:rsidRPr="0064557B" w:rsidRDefault="00F555FA" w:rsidP="00F55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324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4E1030" w:rsidRPr="006558F7" w14:paraId="7F894A60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4416" w14:textId="079C54E3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ultiple cerebral infarction</w:t>
            </w:r>
            <w:r w:rsidR="00CF5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d advanced ag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FA6A7" w14:textId="1B4D9655" w:rsidR="004E1030" w:rsidRPr="0064557B" w:rsidRDefault="00F555FA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5F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4E1030" w:rsidRPr="006558F7" w14:paraId="3840FF4F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52CA" w14:textId="52A26FDC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Liver dysfunction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coholic liver disease or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ronic hepatitis B or C type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EA6C" w14:textId="1FD64BCC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E1030" w:rsidRPr="006558F7" w14:paraId="3EF51B23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5DE1" w14:textId="6919CEF5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　　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 agreement to NAC from patient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154F6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E1030" w:rsidRPr="006558F7" w14:paraId="04E06B6A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3AA34" w14:textId="38CFB494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7F532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Advanced ag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D58872" w14:textId="245BC594" w:rsidR="004E1030" w:rsidRPr="0064557B" w:rsidRDefault="00F555FA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324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4E1030" w:rsidRPr="006558F7" w14:paraId="2AAC1BA7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BE798" w14:textId="270D88D5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After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fect of cerebral hemorrhage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5067D4" w14:textId="60E6F4C4" w:rsidR="004E1030" w:rsidRPr="0064557B" w:rsidRDefault="00F555FA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6C51B4D9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E947" w14:textId="23DFB238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Multiple cerebral infarction</w:t>
            </w:r>
            <w:r w:rsidR="00F06F2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diabetes mellitus and hypertensio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82149" w14:textId="3885D795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49BB7E2F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3E60A" w14:textId="3968EA60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Coronary heart disease and synchronous early gastric canc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CD530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5A31B172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4B28F" w14:textId="7093B3D0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Renal dysfunc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2D77D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645CB018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156DA" w14:textId="106BEC97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Chronic hepatitis and myocardial infarctio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CD5F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1C6D40F8" w14:textId="77777777" w:rsidTr="0064557B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C68DA" w14:textId="6BD931C8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Past history of radiotherapy for tongue cancer recurrenc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4EC1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E1030" w:rsidRPr="006558F7" w14:paraId="67CA956C" w14:textId="77777777" w:rsidTr="006A7DD4">
        <w:trPr>
          <w:trHeight w:val="300"/>
        </w:trPr>
        <w:tc>
          <w:tcPr>
            <w:tcW w:w="12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23181" w14:textId="5BBEE36B" w:rsidR="004E1030" w:rsidRPr="0064557B" w:rsidRDefault="004E1030" w:rsidP="00A970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Synchronous malignant lymphoma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D950" w14:textId="77777777" w:rsidR="004E1030" w:rsidRPr="0064557B" w:rsidRDefault="004E1030" w:rsidP="00A970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5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C7FA0" w:rsidRPr="006558F7" w14:paraId="59661248" w14:textId="77777777" w:rsidTr="00C7525F">
        <w:trPr>
          <w:trHeight w:val="315"/>
        </w:trPr>
        <w:tc>
          <w:tcPr>
            <w:tcW w:w="13776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B3F90B" w14:textId="7DEB67F3" w:rsidR="007D65CF" w:rsidRPr="00A52ECD" w:rsidRDefault="005C7FA0" w:rsidP="005C7FA0">
            <w:pPr>
              <w:widowControl/>
              <w:rPr>
                <w:rFonts w:ascii="Times New Roman" w:hAnsi="Times New Roman" w:cs="Times New Roman"/>
                <w:color w:val="00B0F0"/>
                <w:sz w:val="22"/>
              </w:rPr>
            </w:pPr>
            <w:r w:rsidRPr="00A52E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T-N-</w:t>
            </w:r>
            <w:r w:rsidRPr="00A52EC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A52E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sitive</w:t>
            </w:r>
            <w:r w:rsidRPr="007F532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: </w:t>
            </w:r>
            <w:r w:rsidRPr="007F5324">
              <w:rPr>
                <w:rFonts w:ascii="Times New Roman" w:hAnsi="Times New Roman" w:cs="Times New Roman"/>
                <w:sz w:val="22"/>
                <w:vertAlign w:val="superscript"/>
              </w:rPr>
              <w:t>18</w:t>
            </w:r>
            <w:r w:rsidRPr="007F5324">
              <w:rPr>
                <w:rFonts w:ascii="Times New Roman" w:hAnsi="Times New Roman" w:cs="Times New Roman"/>
                <w:sz w:val="22"/>
              </w:rPr>
              <w:t>F-FDG uptake on PET observed in lymph nodes within a three-fi</w:t>
            </w:r>
            <w:r w:rsidRPr="007F5324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7F5324">
              <w:rPr>
                <w:rFonts w:ascii="Times New Roman" w:hAnsi="Times New Roman" w:cs="Times New Roman"/>
                <w:sz w:val="22"/>
              </w:rPr>
              <w:t>ld region</w:t>
            </w:r>
            <w:r w:rsidR="00B27A19" w:rsidRPr="007F5324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7F5324">
              <w:rPr>
                <w:rFonts w:ascii="Times New Roman" w:hAnsi="Times New Roman" w:cs="Times New Roman"/>
                <w:sz w:val="22"/>
              </w:rPr>
              <w:t xml:space="preserve">including </w:t>
            </w:r>
            <w:r w:rsidR="00B27A19" w:rsidRPr="007F5324">
              <w:rPr>
                <w:rFonts w:ascii="Times New Roman" w:hAnsi="Times New Roman" w:cs="Times New Roman"/>
                <w:sz w:val="22"/>
              </w:rPr>
              <w:t xml:space="preserve">M1LYM of </w:t>
            </w:r>
            <w:r w:rsidR="00FD44FF" w:rsidRPr="007F532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7F5324">
              <w:rPr>
                <w:rFonts w:ascii="Times New Roman" w:hAnsi="Times New Roman" w:cs="Times New Roman"/>
                <w:sz w:val="22"/>
              </w:rPr>
              <w:t>supraclavicular, cervical</w:t>
            </w:r>
            <w:r w:rsidRPr="007F532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F5324">
              <w:rPr>
                <w:rFonts w:ascii="Times New Roman" w:hAnsi="Times New Roman" w:cs="Times New Roman"/>
                <w:sz w:val="22"/>
              </w:rPr>
              <w:t>paratracheal</w:t>
            </w:r>
            <w:r w:rsidR="00B27A19" w:rsidRPr="007F532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F5324">
              <w:rPr>
                <w:rFonts w:ascii="Times New Roman" w:hAnsi="Times New Roman" w:cs="Times New Roman"/>
                <w:sz w:val="22"/>
              </w:rPr>
              <w:t>and celiac artery lymph nodes</w:t>
            </w:r>
            <w:r w:rsidR="007D65CF" w:rsidRPr="007F5324">
              <w:rPr>
                <w:rFonts w:ascii="Times New Roman" w:hAnsi="Times New Roman" w:cs="Times New Roman"/>
                <w:sz w:val="22"/>
              </w:rPr>
              <w:t>,</w:t>
            </w:r>
            <w:r w:rsidR="007D65CF" w:rsidRPr="00A52ECD">
              <w:rPr>
                <w:rFonts w:ascii="Times New Roman" w:hAnsi="Times New Roman" w:cs="Times New Roman"/>
                <w:color w:val="00B0F0"/>
                <w:sz w:val="22"/>
              </w:rPr>
              <w:t xml:space="preserve"> </w:t>
            </w:r>
            <w:r w:rsidR="007D65CF" w:rsidRPr="00A52E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T: chemoradiotherapy, NAC: neoadjuvant chemotherapy, PET-N-negative and medical reasons and</w:t>
            </w:r>
            <w:r w:rsidR="00B27A19" w:rsidRPr="00A52E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D65CF" w:rsidRPr="00A52E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T-N-positive: These cases were considered as candidate for NAC, unfortunately it was not performed because of several medical reasons.</w:t>
            </w:r>
            <w:r w:rsidR="00B27A19" w:rsidRPr="00A52E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D65CF" w:rsidRPr="00A52E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agnosis as local disease due to lymph node metastasis adjacent to primary tumor: These patients underwent curative surgical resection</w:t>
            </w:r>
            <w:r w:rsidR="00B27A19" w:rsidRPr="00A52E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D65CF" w:rsidRPr="00A52EC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thout NAC as local disease.</w:t>
            </w:r>
          </w:p>
        </w:tc>
      </w:tr>
    </w:tbl>
    <w:p w14:paraId="4760B150" w14:textId="7B998AD7" w:rsidR="006F43CE" w:rsidRPr="0064557B" w:rsidRDefault="006F43CE">
      <w:pPr>
        <w:rPr>
          <w:rFonts w:ascii="Times New Roman" w:hAnsi="Times New Roman" w:cs="Times New Roman"/>
          <w:sz w:val="24"/>
          <w:szCs w:val="24"/>
        </w:rPr>
      </w:pPr>
    </w:p>
    <w:sectPr w:rsidR="006F43CE" w:rsidRPr="0064557B" w:rsidSect="00A970DC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EC078" w14:textId="77777777" w:rsidR="002B2568" w:rsidRDefault="002B2568" w:rsidP="00DE3B1D">
      <w:r>
        <w:separator/>
      </w:r>
    </w:p>
  </w:endnote>
  <w:endnote w:type="continuationSeparator" w:id="0">
    <w:p w14:paraId="4CBF1AA1" w14:textId="77777777" w:rsidR="002B2568" w:rsidRDefault="002B2568" w:rsidP="00DE3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86BE6" w14:textId="77777777" w:rsidR="002B2568" w:rsidRDefault="002B2568" w:rsidP="00DE3B1D">
      <w:r>
        <w:separator/>
      </w:r>
    </w:p>
  </w:footnote>
  <w:footnote w:type="continuationSeparator" w:id="0">
    <w:p w14:paraId="595F5C07" w14:textId="77777777" w:rsidR="002B2568" w:rsidRDefault="002B2568" w:rsidP="00DE3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VgoCPDFq+b3I4feG4JGzTyHwzkg9AbCbybkUE9fZQ7BcdH2WuOWE2rZmqNbfUcJCxIrfdznE34hOrKPDqlpbpQ==" w:salt="iTeGjYLCNbCuszyqpv8cZg==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D4"/>
    <w:rsid w:val="00005944"/>
    <w:rsid w:val="00067B02"/>
    <w:rsid w:val="00127202"/>
    <w:rsid w:val="00133F90"/>
    <w:rsid w:val="00176D70"/>
    <w:rsid w:val="0020073A"/>
    <w:rsid w:val="00202A86"/>
    <w:rsid w:val="00246165"/>
    <w:rsid w:val="00284C5B"/>
    <w:rsid w:val="002A0324"/>
    <w:rsid w:val="002B2568"/>
    <w:rsid w:val="003D5AE8"/>
    <w:rsid w:val="00411F78"/>
    <w:rsid w:val="00420B89"/>
    <w:rsid w:val="00494B9F"/>
    <w:rsid w:val="004B215C"/>
    <w:rsid w:val="004E1030"/>
    <w:rsid w:val="004F3E98"/>
    <w:rsid w:val="00592136"/>
    <w:rsid w:val="005C7FA0"/>
    <w:rsid w:val="0061312B"/>
    <w:rsid w:val="0064557B"/>
    <w:rsid w:val="006558F7"/>
    <w:rsid w:val="00672504"/>
    <w:rsid w:val="006951B6"/>
    <w:rsid w:val="006A7DD4"/>
    <w:rsid w:val="006B367A"/>
    <w:rsid w:val="006B587F"/>
    <w:rsid w:val="006E1757"/>
    <w:rsid w:val="006F43CE"/>
    <w:rsid w:val="00763A6C"/>
    <w:rsid w:val="0077513C"/>
    <w:rsid w:val="007C1778"/>
    <w:rsid w:val="007D65CF"/>
    <w:rsid w:val="007F5324"/>
    <w:rsid w:val="008167F4"/>
    <w:rsid w:val="00822178"/>
    <w:rsid w:val="008841D4"/>
    <w:rsid w:val="008E32CF"/>
    <w:rsid w:val="00960511"/>
    <w:rsid w:val="009E6226"/>
    <w:rsid w:val="00A52ECD"/>
    <w:rsid w:val="00A64790"/>
    <w:rsid w:val="00A970DC"/>
    <w:rsid w:val="00AD2A6B"/>
    <w:rsid w:val="00B27A19"/>
    <w:rsid w:val="00B568C2"/>
    <w:rsid w:val="00B60F12"/>
    <w:rsid w:val="00B83958"/>
    <w:rsid w:val="00BB32C0"/>
    <w:rsid w:val="00C16DFC"/>
    <w:rsid w:val="00C37501"/>
    <w:rsid w:val="00CA32A3"/>
    <w:rsid w:val="00CF5C97"/>
    <w:rsid w:val="00D83665"/>
    <w:rsid w:val="00D915D8"/>
    <w:rsid w:val="00D93B79"/>
    <w:rsid w:val="00DE3B1D"/>
    <w:rsid w:val="00EA3CA5"/>
    <w:rsid w:val="00EC67C7"/>
    <w:rsid w:val="00EE11A6"/>
    <w:rsid w:val="00F06F21"/>
    <w:rsid w:val="00F555FA"/>
    <w:rsid w:val="00FD3F13"/>
    <w:rsid w:val="00FD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3DCA58"/>
  <w15:chartTrackingRefBased/>
  <w15:docId w15:val="{02FFE832-9D09-4551-A42A-5AEBC0D1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67B02"/>
  </w:style>
  <w:style w:type="paragraph" w:styleId="a4">
    <w:name w:val="header"/>
    <w:basedOn w:val="a"/>
    <w:link w:val="a5"/>
    <w:uiPriority w:val="99"/>
    <w:unhideWhenUsed/>
    <w:rsid w:val="00DE3B1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E3B1D"/>
  </w:style>
  <w:style w:type="paragraph" w:styleId="a6">
    <w:name w:val="footer"/>
    <w:basedOn w:val="a"/>
    <w:link w:val="a7"/>
    <w:uiPriority w:val="99"/>
    <w:unhideWhenUsed/>
    <w:rsid w:val="00DE3B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E3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8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8A304-B576-4EE0-A6ED-283DA935F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43</cp:revision>
  <dcterms:created xsi:type="dcterms:W3CDTF">2022-08-10T16:06:00Z</dcterms:created>
  <dcterms:modified xsi:type="dcterms:W3CDTF">2022-10-12T14:25:00Z</dcterms:modified>
</cp:coreProperties>
</file>